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3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8"/>
        <w:gridCol w:w="4050"/>
        <w:gridCol w:w="7917"/>
      </w:tblGrid>
      <w:tr w:rsidR="00007FE4" w:rsidRPr="004A40EF" w:rsidTr="0009484F">
        <w:trPr>
          <w:jc w:val="center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/>
            <w:vAlign w:val="center"/>
          </w:tcPr>
          <w:p w:rsidR="00007FE4" w:rsidRPr="004A40EF" w:rsidRDefault="00007FE4" w:rsidP="004A40E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40EF">
              <w:rPr>
                <w:rFonts w:ascii="Times New Roman" w:hAnsi="Times New Roman"/>
                <w:b/>
                <w:sz w:val="20"/>
                <w:szCs w:val="20"/>
              </w:rPr>
              <w:t>Oligo Name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  <w:vAlign w:val="center"/>
          </w:tcPr>
          <w:p w:rsidR="00007FE4" w:rsidRPr="004A40EF" w:rsidRDefault="00007FE4" w:rsidP="004A40E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40EF">
              <w:rPr>
                <w:rFonts w:ascii="Times New Roman" w:hAnsi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79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:rsidR="00007FE4" w:rsidRPr="004A40EF" w:rsidRDefault="0009484F" w:rsidP="004A40E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                                       </w:t>
            </w:r>
            <w:r w:rsidR="00007FE4" w:rsidRPr="004A40EF">
              <w:rPr>
                <w:rFonts w:ascii="Times New Roman" w:hAnsi="Times New Roman"/>
                <w:b/>
                <w:sz w:val="20"/>
                <w:szCs w:val="20"/>
              </w:rPr>
              <w:t>Sequence</w:t>
            </w:r>
          </w:p>
        </w:tc>
      </w:tr>
      <w:tr w:rsidR="00007FE4" w:rsidRPr="004A40EF" w:rsidTr="00D9375B">
        <w:trPr>
          <w:jc w:val="center"/>
        </w:trPr>
        <w:tc>
          <w:tcPr>
            <w:tcW w:w="13135" w:type="dxa"/>
            <w:gridSpan w:val="3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7FE4" w:rsidRPr="004A40EF" w:rsidRDefault="00925B2A" w:rsidP="004A40E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4A40EF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4A40EF">
              <w:rPr>
                <w:rFonts w:ascii="Times New Roman" w:hAnsi="Times New Roman"/>
                <w:b/>
                <w:i/>
                <w:sz w:val="16"/>
                <w:szCs w:val="16"/>
              </w:rPr>
              <w:t>frpr-4</w:t>
            </w:r>
            <w:r w:rsidR="00007FE4" w:rsidRPr="004A40EF">
              <w:rPr>
                <w:rFonts w:ascii="Times New Roman" w:hAnsi="Times New Roman"/>
                <w:b/>
                <w:sz w:val="16"/>
                <w:szCs w:val="16"/>
              </w:rPr>
              <w:t>::</w:t>
            </w:r>
            <w:r w:rsidRPr="004A40EF">
              <w:rPr>
                <w:rFonts w:ascii="Times New Roman" w:hAnsi="Times New Roman"/>
                <w:b/>
                <w:i/>
                <w:sz w:val="16"/>
                <w:szCs w:val="16"/>
              </w:rPr>
              <w:t>frpr-4</w:t>
            </w:r>
            <w:r w:rsidRPr="004A40EF">
              <w:rPr>
                <w:rFonts w:ascii="Times New Roman" w:hAnsi="Times New Roman"/>
                <w:b/>
                <w:sz w:val="16"/>
                <w:szCs w:val="16"/>
              </w:rPr>
              <w:t>::</w:t>
            </w:r>
            <w:proofErr w:type="spellStart"/>
            <w:r w:rsidR="00007FE4" w:rsidRPr="004A40EF">
              <w:rPr>
                <w:rFonts w:ascii="Times New Roman" w:hAnsi="Times New Roman"/>
                <w:b/>
                <w:i/>
                <w:sz w:val="16"/>
                <w:szCs w:val="16"/>
              </w:rPr>
              <w:t>gfp</w:t>
            </w:r>
            <w:proofErr w:type="spellEnd"/>
          </w:p>
        </w:tc>
      </w:tr>
      <w:tr w:rsidR="00007FE4" w:rsidRPr="004A40EF" w:rsidTr="0009484F">
        <w:trPr>
          <w:jc w:val="center"/>
        </w:trPr>
        <w:tc>
          <w:tcPr>
            <w:tcW w:w="1168" w:type="dxa"/>
            <w:tcBorders>
              <w:lef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7FE4" w:rsidRPr="004A40EF" w:rsidRDefault="009576A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920</w:t>
            </w:r>
          </w:p>
          <w:p w:rsidR="009576A0" w:rsidRPr="004A40EF" w:rsidRDefault="009576A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921</w:t>
            </w:r>
          </w:p>
          <w:p w:rsidR="00793C10" w:rsidRPr="004A40EF" w:rsidRDefault="00793C1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907</w:t>
            </w:r>
          </w:p>
          <w:p w:rsidR="00793C10" w:rsidRPr="004A40EF" w:rsidRDefault="00793C1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908</w:t>
            </w:r>
          </w:p>
          <w:p w:rsidR="00793C10" w:rsidRPr="004A40EF" w:rsidRDefault="00793C1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472</w:t>
            </w:r>
          </w:p>
          <w:p w:rsidR="00793C10" w:rsidRPr="004A40EF" w:rsidRDefault="00793C1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771</w:t>
            </w:r>
          </w:p>
        </w:tc>
        <w:tc>
          <w:tcPr>
            <w:tcW w:w="4050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7FE4" w:rsidRPr="004A40EF" w:rsidRDefault="00793C10" w:rsidP="004A40EF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For</w:t>
            </w:r>
            <w:r w:rsidR="0009484F">
              <w:rPr>
                <w:rFonts w:ascii="Times New Roman" w:hAnsi="Times New Roman"/>
                <w:sz w:val="16"/>
                <w:szCs w:val="16"/>
              </w:rPr>
              <w:t>ward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 - Binds &gt;5kb upstream of </w:t>
            </w:r>
            <w:r w:rsidRPr="004A40EF">
              <w:rPr>
                <w:rFonts w:ascii="Times New Roman" w:hAnsi="Times New Roman"/>
                <w:i/>
                <w:sz w:val="16"/>
                <w:szCs w:val="16"/>
              </w:rPr>
              <w:t>frpr-4</w:t>
            </w:r>
          </w:p>
          <w:p w:rsidR="00793C10" w:rsidRPr="004A40EF" w:rsidRDefault="00793C1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Nested to oNQ920</w:t>
            </w:r>
          </w:p>
          <w:p w:rsidR="00793C10" w:rsidRPr="004A40EF" w:rsidRDefault="00793C1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Rev</w:t>
            </w:r>
            <w:r w:rsidR="0009484F">
              <w:rPr>
                <w:rFonts w:ascii="Times New Roman" w:hAnsi="Times New Roman"/>
                <w:sz w:val="16"/>
                <w:szCs w:val="16"/>
              </w:rPr>
              <w:t xml:space="preserve">erse </w:t>
            </w:r>
            <w:proofErr w:type="gramStart"/>
            <w:r w:rsidR="0009484F">
              <w:rPr>
                <w:rFonts w:ascii="Times New Roman" w:hAnsi="Times New Roman"/>
                <w:sz w:val="16"/>
                <w:szCs w:val="16"/>
              </w:rPr>
              <w:t>-  Before</w:t>
            </w:r>
            <w:proofErr w:type="gramEnd"/>
            <w:r w:rsidR="0009484F">
              <w:rPr>
                <w:rFonts w:ascii="Times New Roman" w:hAnsi="Times New Roman"/>
                <w:sz w:val="16"/>
                <w:szCs w:val="16"/>
              </w:rPr>
              <w:t xml:space="preserve"> the TAA of FRPR-4A. Has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9484F">
              <w:rPr>
                <w:rFonts w:ascii="Times New Roman" w:hAnsi="Times New Roman"/>
                <w:i/>
                <w:sz w:val="16"/>
                <w:szCs w:val="16"/>
              </w:rPr>
              <w:t>gfp</w:t>
            </w:r>
            <w:proofErr w:type="spellEnd"/>
            <w:r w:rsidRPr="004A40EF">
              <w:rPr>
                <w:rFonts w:ascii="Times New Roman" w:hAnsi="Times New Roman"/>
                <w:sz w:val="16"/>
                <w:szCs w:val="16"/>
              </w:rPr>
              <w:t xml:space="preserve"> tail</w:t>
            </w:r>
          </w:p>
          <w:p w:rsidR="00793C10" w:rsidRPr="004A40EF" w:rsidRDefault="00793C1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For</w:t>
            </w:r>
            <w:r w:rsidR="0009484F">
              <w:rPr>
                <w:rFonts w:ascii="Times New Roman" w:hAnsi="Times New Roman"/>
                <w:sz w:val="16"/>
                <w:szCs w:val="16"/>
              </w:rPr>
              <w:t xml:space="preserve">ward - Start of </w:t>
            </w:r>
            <w:proofErr w:type="spellStart"/>
            <w:r w:rsidR="0009484F" w:rsidRPr="0009484F">
              <w:rPr>
                <w:rFonts w:ascii="Times New Roman" w:hAnsi="Times New Roman"/>
                <w:i/>
                <w:sz w:val="16"/>
                <w:szCs w:val="16"/>
              </w:rPr>
              <w:t>gfp</w:t>
            </w:r>
            <w:proofErr w:type="spellEnd"/>
            <w:r w:rsidR="0009484F">
              <w:rPr>
                <w:rFonts w:ascii="Times New Roman" w:hAnsi="Times New Roman"/>
                <w:sz w:val="16"/>
                <w:szCs w:val="16"/>
              </w:rPr>
              <w:t xml:space="preserve"> in pPD95.75. Has </w:t>
            </w:r>
            <w:r w:rsidRPr="0009484F">
              <w:rPr>
                <w:rFonts w:ascii="Times New Roman" w:hAnsi="Times New Roman"/>
                <w:i/>
                <w:sz w:val="16"/>
                <w:szCs w:val="16"/>
              </w:rPr>
              <w:t>frpr-4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 tail</w:t>
            </w:r>
          </w:p>
          <w:p w:rsidR="00793C10" w:rsidRPr="004A40EF" w:rsidRDefault="00793C1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Rev</w:t>
            </w:r>
            <w:r w:rsidR="0009484F">
              <w:rPr>
                <w:rFonts w:ascii="Times New Roman" w:hAnsi="Times New Roman"/>
                <w:sz w:val="16"/>
                <w:szCs w:val="16"/>
              </w:rPr>
              <w:t>erse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 - </w:t>
            </w:r>
            <w:r w:rsidRPr="004A40EF">
              <w:rPr>
                <w:rFonts w:ascii="Times New Roman" w:hAnsi="Times New Roman"/>
                <w:i/>
                <w:sz w:val="16"/>
                <w:szCs w:val="16"/>
              </w:rPr>
              <w:t xml:space="preserve">unc-54 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>3’UTR in pPD95.75</w:t>
            </w:r>
          </w:p>
          <w:p w:rsidR="00793C10" w:rsidRPr="004A40EF" w:rsidRDefault="00793C1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Nested to oNQ472</w:t>
            </w:r>
          </w:p>
        </w:tc>
        <w:tc>
          <w:tcPr>
            <w:tcW w:w="7917" w:type="dxa"/>
            <w:tcBorders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76A0" w:rsidRPr="004A40EF" w:rsidRDefault="009576A0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CTTTTTTCAATTTGCATCCACCCC</w:t>
            </w:r>
          </w:p>
          <w:p w:rsidR="00007FE4" w:rsidRPr="004A40EF" w:rsidRDefault="009576A0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CAATTTGCATCCACCCCCACTT</w:t>
            </w:r>
          </w:p>
          <w:p w:rsidR="00793C10" w:rsidRPr="004A40EF" w:rsidRDefault="00793C10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CAACTCCAGTGAAAAGTTCTTCTCCTTTACTCATCAAAATTTTTTGATACCTGTCAG</w:t>
            </w:r>
          </w:p>
          <w:p w:rsidR="00793C10" w:rsidRPr="004A40EF" w:rsidRDefault="00793C10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ACAGGTATCAAAAAATTTTGATGAGTAAAGGAGAAGAACTTTT</w:t>
            </w:r>
          </w:p>
          <w:p w:rsidR="00793C10" w:rsidRPr="004A40EF" w:rsidRDefault="00793C10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AAAAGAAGCTAAAAAACAAAGAAATTA</w:t>
            </w:r>
          </w:p>
          <w:p w:rsidR="00793C10" w:rsidRPr="004A40EF" w:rsidRDefault="00793C10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AACAAAAATAGGGGGTGGGAG</w:t>
            </w:r>
          </w:p>
        </w:tc>
      </w:tr>
      <w:tr w:rsidR="00007FE4" w:rsidRPr="004A40EF" w:rsidTr="00D9375B">
        <w:trPr>
          <w:jc w:val="center"/>
        </w:trPr>
        <w:tc>
          <w:tcPr>
            <w:tcW w:w="13135" w:type="dxa"/>
            <w:gridSpan w:val="3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7FE4" w:rsidRPr="004A40EF" w:rsidRDefault="00925B2A" w:rsidP="004A40E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4A40EF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4A40EF">
              <w:rPr>
                <w:rFonts w:ascii="Times New Roman" w:hAnsi="Times New Roman"/>
                <w:b/>
                <w:i/>
                <w:sz w:val="16"/>
                <w:szCs w:val="16"/>
              </w:rPr>
              <w:t>frpr-4</w:t>
            </w:r>
            <w:r w:rsidRPr="004A40EF">
              <w:rPr>
                <w:rFonts w:ascii="Times New Roman" w:hAnsi="Times New Roman"/>
                <w:b/>
                <w:sz w:val="16"/>
                <w:szCs w:val="16"/>
              </w:rPr>
              <w:t>:NLS:</w:t>
            </w:r>
            <w:r w:rsidRPr="004A40EF">
              <w:rPr>
                <w:rFonts w:ascii="Times New Roman" w:hAnsi="Times New Roman"/>
                <w:b/>
                <w:i/>
                <w:sz w:val="16"/>
                <w:szCs w:val="16"/>
              </w:rPr>
              <w:t>gfp</w:t>
            </w:r>
          </w:p>
        </w:tc>
      </w:tr>
      <w:tr w:rsidR="00007FE4" w:rsidRPr="004A40EF" w:rsidTr="0009484F">
        <w:trPr>
          <w:jc w:val="center"/>
        </w:trPr>
        <w:tc>
          <w:tcPr>
            <w:tcW w:w="1168" w:type="dxa"/>
            <w:tcBorders>
              <w:lef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BDA" w:rsidRPr="004A40EF" w:rsidRDefault="00695BDA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920</w:t>
            </w:r>
          </w:p>
          <w:p w:rsidR="00695BDA" w:rsidRPr="004A40EF" w:rsidRDefault="00695BDA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921</w:t>
            </w:r>
          </w:p>
          <w:p w:rsidR="00007FE4" w:rsidRPr="004A40EF" w:rsidRDefault="009576A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922</w:t>
            </w:r>
          </w:p>
          <w:p w:rsidR="009576A0" w:rsidRPr="004A40EF" w:rsidRDefault="009576A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923</w:t>
            </w:r>
          </w:p>
          <w:p w:rsidR="009576A0" w:rsidRPr="004A40EF" w:rsidRDefault="009576A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924</w:t>
            </w:r>
          </w:p>
          <w:p w:rsidR="009576A0" w:rsidRPr="004A40EF" w:rsidRDefault="009576A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925</w:t>
            </w:r>
          </w:p>
        </w:tc>
        <w:tc>
          <w:tcPr>
            <w:tcW w:w="4050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7FE4" w:rsidRPr="004A40EF" w:rsidRDefault="00695BDA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See Above</w:t>
            </w:r>
          </w:p>
          <w:p w:rsidR="00695BDA" w:rsidRPr="004A40EF" w:rsidRDefault="00695BDA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See Above</w:t>
            </w:r>
          </w:p>
          <w:p w:rsidR="00695BDA" w:rsidRPr="004A40EF" w:rsidRDefault="00695BDA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Rev</w:t>
            </w:r>
            <w:r w:rsidR="0009484F">
              <w:rPr>
                <w:rFonts w:ascii="Times New Roman" w:hAnsi="Times New Roman"/>
                <w:sz w:val="16"/>
                <w:szCs w:val="16"/>
              </w:rPr>
              <w:t>erse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 - Start of </w:t>
            </w:r>
            <w:r w:rsidR="0009484F">
              <w:rPr>
                <w:rFonts w:ascii="Times New Roman" w:hAnsi="Times New Roman"/>
                <w:i/>
                <w:sz w:val="16"/>
                <w:szCs w:val="16"/>
              </w:rPr>
              <w:t xml:space="preserve">frpr-4. 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Adds </w:t>
            </w:r>
            <w:proofErr w:type="spellStart"/>
            <w:r w:rsidRPr="004A40EF">
              <w:rPr>
                <w:rFonts w:ascii="Times New Roman" w:hAnsi="Times New Roman"/>
                <w:sz w:val="16"/>
                <w:szCs w:val="16"/>
              </w:rPr>
              <w:t>NLS:</w:t>
            </w:r>
            <w:r w:rsidRPr="004A40EF">
              <w:rPr>
                <w:rFonts w:ascii="Times New Roman" w:hAnsi="Times New Roman"/>
                <w:i/>
                <w:sz w:val="16"/>
                <w:szCs w:val="16"/>
              </w:rPr>
              <w:t>gfp</w:t>
            </w:r>
            <w:proofErr w:type="spellEnd"/>
            <w:r w:rsidRPr="004A40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>tail</w:t>
            </w:r>
          </w:p>
          <w:p w:rsidR="00E54010" w:rsidRPr="004A40EF" w:rsidRDefault="00E5401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For</w:t>
            </w:r>
            <w:r w:rsidR="0009484F">
              <w:rPr>
                <w:rFonts w:ascii="Times New Roman" w:hAnsi="Times New Roman"/>
                <w:sz w:val="16"/>
                <w:szCs w:val="16"/>
              </w:rPr>
              <w:t>ward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 - Start of </w:t>
            </w:r>
            <w:proofErr w:type="spellStart"/>
            <w:r w:rsidRPr="004A40EF">
              <w:rPr>
                <w:rFonts w:ascii="Times New Roman" w:hAnsi="Times New Roman"/>
                <w:sz w:val="16"/>
                <w:szCs w:val="16"/>
              </w:rPr>
              <w:t>NLS</w:t>
            </w:r>
            <w:proofErr w:type="gramStart"/>
            <w:r w:rsidRPr="004A40EF">
              <w:rPr>
                <w:rFonts w:ascii="Times New Roman" w:hAnsi="Times New Roman"/>
                <w:sz w:val="16"/>
                <w:szCs w:val="16"/>
              </w:rPr>
              <w:t>:</w:t>
            </w:r>
            <w:r w:rsidRPr="004A40EF">
              <w:rPr>
                <w:rFonts w:ascii="Times New Roman" w:hAnsi="Times New Roman"/>
                <w:i/>
                <w:sz w:val="16"/>
                <w:szCs w:val="16"/>
              </w:rPr>
              <w:t>gfp</w:t>
            </w:r>
            <w:proofErr w:type="spellEnd"/>
            <w:proofErr w:type="gramEnd"/>
            <w:r w:rsidRPr="004A40E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>in pPD122.13</w:t>
            </w:r>
            <w:r w:rsidR="0009484F">
              <w:rPr>
                <w:rFonts w:ascii="Times New Roman" w:hAnsi="Times New Roman"/>
                <w:sz w:val="16"/>
                <w:szCs w:val="16"/>
              </w:rPr>
              <w:t>. Has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A40EF">
              <w:rPr>
                <w:rFonts w:ascii="Times New Roman" w:hAnsi="Times New Roman"/>
                <w:i/>
                <w:sz w:val="16"/>
                <w:szCs w:val="16"/>
              </w:rPr>
              <w:t xml:space="preserve">frpr-4 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>tail</w:t>
            </w:r>
          </w:p>
          <w:p w:rsidR="00E54010" w:rsidRPr="004A40EF" w:rsidRDefault="00E5401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Rev</w:t>
            </w:r>
            <w:r w:rsidR="0009484F">
              <w:rPr>
                <w:rFonts w:ascii="Times New Roman" w:hAnsi="Times New Roman"/>
                <w:sz w:val="16"/>
                <w:szCs w:val="16"/>
              </w:rPr>
              <w:t>erse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 - </w:t>
            </w:r>
            <w:r w:rsidRPr="004A40EF">
              <w:rPr>
                <w:rFonts w:ascii="Times New Roman" w:hAnsi="Times New Roman"/>
                <w:i/>
                <w:sz w:val="16"/>
                <w:szCs w:val="16"/>
              </w:rPr>
              <w:t xml:space="preserve">unc-54 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>3’UTR in pPD122.13</w:t>
            </w:r>
          </w:p>
          <w:p w:rsidR="00E54010" w:rsidRPr="004A40EF" w:rsidRDefault="00E5401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Nested to oNQ924</w:t>
            </w:r>
          </w:p>
        </w:tc>
        <w:tc>
          <w:tcPr>
            <w:tcW w:w="7917" w:type="dxa"/>
            <w:tcBorders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4010" w:rsidRPr="004A40EF" w:rsidRDefault="00E5401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E54010" w:rsidRPr="004A40EF" w:rsidRDefault="00E54010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  <w:p w:rsidR="009576A0" w:rsidRPr="004A40EF" w:rsidRDefault="009576A0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CTTACGCTTCTTCTTTGGAGCAGTCATAAAGTCCATCGAATCCATCAT</w:t>
            </w:r>
          </w:p>
          <w:p w:rsidR="009576A0" w:rsidRPr="004A40EF" w:rsidRDefault="009576A0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ATGACTGCTCCAAAGAAGAAGC</w:t>
            </w:r>
          </w:p>
          <w:p w:rsidR="009576A0" w:rsidRPr="004A40EF" w:rsidRDefault="009576A0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ATTGTGTTCAGATGAGAGGAGC</w:t>
            </w:r>
          </w:p>
          <w:p w:rsidR="00007FE4" w:rsidRPr="004A40EF" w:rsidRDefault="009576A0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GTTCAGATGAGAGGAGCGGAA</w:t>
            </w:r>
          </w:p>
        </w:tc>
      </w:tr>
      <w:tr w:rsidR="00007FE4" w:rsidRPr="004A40EF" w:rsidTr="00D9375B">
        <w:trPr>
          <w:jc w:val="center"/>
        </w:trPr>
        <w:tc>
          <w:tcPr>
            <w:tcW w:w="1313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7FE4" w:rsidRPr="004A40EF" w:rsidRDefault="00007FE4" w:rsidP="004A40E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A40EF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="00925B2A" w:rsidRPr="004A40EF">
              <w:rPr>
                <w:rFonts w:ascii="Times New Roman" w:hAnsi="Times New Roman"/>
                <w:b/>
                <w:i/>
                <w:sz w:val="16"/>
                <w:szCs w:val="16"/>
              </w:rPr>
              <w:t>opt-3</w:t>
            </w:r>
            <w:r w:rsidR="00925B2A" w:rsidRPr="004A40EF">
              <w:rPr>
                <w:rFonts w:ascii="Times New Roman" w:hAnsi="Times New Roman"/>
                <w:b/>
                <w:sz w:val="16"/>
                <w:szCs w:val="16"/>
              </w:rPr>
              <w:t>:</w:t>
            </w:r>
            <w:r w:rsidR="00120D99" w:rsidRPr="004A40EF">
              <w:rPr>
                <w:rFonts w:ascii="Times New Roman" w:hAnsi="Times New Roman"/>
                <w:b/>
                <w:sz w:val="16"/>
                <w:szCs w:val="16"/>
              </w:rPr>
              <w:t>mCherry</w:t>
            </w:r>
          </w:p>
        </w:tc>
      </w:tr>
      <w:tr w:rsidR="00007FE4" w:rsidRPr="004A40EF" w:rsidTr="0009484F">
        <w:trPr>
          <w:jc w:val="center"/>
        </w:trPr>
        <w:tc>
          <w:tcPr>
            <w:tcW w:w="1168" w:type="dxa"/>
            <w:tcBorders>
              <w:lef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7FE4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1202</w:t>
            </w:r>
          </w:p>
          <w:p w:rsidR="00537966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1203</w:t>
            </w:r>
          </w:p>
          <w:p w:rsidR="00537966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1204</w:t>
            </w:r>
          </w:p>
          <w:p w:rsidR="00537966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QN1205</w:t>
            </w:r>
          </w:p>
          <w:p w:rsidR="00537966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472</w:t>
            </w:r>
          </w:p>
          <w:p w:rsidR="00537966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771</w:t>
            </w:r>
          </w:p>
        </w:tc>
        <w:tc>
          <w:tcPr>
            <w:tcW w:w="4050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7FE4" w:rsidRPr="004A40EF" w:rsidRDefault="008253F5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For</w:t>
            </w:r>
            <w:r w:rsidR="0009484F">
              <w:rPr>
                <w:rFonts w:ascii="Times New Roman" w:hAnsi="Times New Roman"/>
                <w:sz w:val="16"/>
                <w:szCs w:val="16"/>
              </w:rPr>
              <w:t>ward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 - &gt;3kb upstream of </w:t>
            </w:r>
            <w:r w:rsidRPr="004A40EF">
              <w:rPr>
                <w:rFonts w:ascii="Times New Roman" w:hAnsi="Times New Roman"/>
                <w:i/>
                <w:sz w:val="16"/>
                <w:szCs w:val="16"/>
              </w:rPr>
              <w:t>opt-3</w:t>
            </w:r>
          </w:p>
          <w:p w:rsidR="008253F5" w:rsidRPr="004A40EF" w:rsidRDefault="008253F5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Nested to</w:t>
            </w:r>
            <w:r w:rsidR="004A40EF">
              <w:rPr>
                <w:rFonts w:ascii="Times New Roman" w:hAnsi="Times New Roman"/>
                <w:sz w:val="16"/>
                <w:szCs w:val="16"/>
              </w:rPr>
              <w:t xml:space="preserve"> oNQ1202</w:t>
            </w:r>
          </w:p>
          <w:p w:rsidR="00537966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Rev</w:t>
            </w:r>
            <w:r w:rsidR="0009484F">
              <w:rPr>
                <w:rFonts w:ascii="Times New Roman" w:hAnsi="Times New Roman"/>
                <w:sz w:val="16"/>
                <w:szCs w:val="16"/>
              </w:rPr>
              <w:t>erse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 - Start of </w:t>
            </w:r>
            <w:r w:rsidRPr="004A40EF">
              <w:rPr>
                <w:rFonts w:ascii="Times New Roman" w:hAnsi="Times New Roman"/>
                <w:i/>
                <w:sz w:val="16"/>
                <w:szCs w:val="16"/>
              </w:rPr>
              <w:t>opt-3</w:t>
            </w:r>
            <w:r w:rsidR="0009484F">
              <w:rPr>
                <w:rFonts w:ascii="Times New Roman" w:hAnsi="Times New Roman"/>
                <w:sz w:val="16"/>
                <w:szCs w:val="16"/>
              </w:rPr>
              <w:t xml:space="preserve">. Has </w:t>
            </w:r>
            <w:proofErr w:type="spellStart"/>
            <w:r w:rsidRPr="004A40EF">
              <w:rPr>
                <w:rFonts w:ascii="Times New Roman" w:hAnsi="Times New Roman"/>
                <w:sz w:val="16"/>
                <w:szCs w:val="16"/>
              </w:rPr>
              <w:t>mCherry</w:t>
            </w:r>
            <w:proofErr w:type="spellEnd"/>
            <w:r w:rsidRPr="004A40EF">
              <w:rPr>
                <w:rFonts w:ascii="Times New Roman" w:hAnsi="Times New Roman"/>
                <w:sz w:val="16"/>
                <w:szCs w:val="16"/>
              </w:rPr>
              <w:t xml:space="preserve"> tail</w:t>
            </w:r>
          </w:p>
          <w:p w:rsidR="00537966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For</w:t>
            </w:r>
            <w:r w:rsidR="0009484F">
              <w:rPr>
                <w:rFonts w:ascii="Times New Roman" w:hAnsi="Times New Roman"/>
                <w:sz w:val="16"/>
                <w:szCs w:val="16"/>
              </w:rPr>
              <w:t>ward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 - Start of </w:t>
            </w:r>
            <w:proofErr w:type="spellStart"/>
            <w:r w:rsidRPr="004A40EF">
              <w:rPr>
                <w:rFonts w:ascii="Times New Roman" w:hAnsi="Times New Roman"/>
                <w:sz w:val="16"/>
                <w:szCs w:val="16"/>
              </w:rPr>
              <w:t>mCherry</w:t>
            </w:r>
            <w:proofErr w:type="spellEnd"/>
            <w:r w:rsidRPr="004A40EF">
              <w:rPr>
                <w:rFonts w:ascii="Times New Roman" w:hAnsi="Times New Roman"/>
                <w:sz w:val="16"/>
                <w:szCs w:val="16"/>
              </w:rPr>
              <w:t xml:space="preserve"> in pCFJ90</w:t>
            </w:r>
            <w:r w:rsidR="0009484F">
              <w:rPr>
                <w:rFonts w:ascii="Times New Roman" w:hAnsi="Times New Roman"/>
                <w:i/>
                <w:sz w:val="16"/>
                <w:szCs w:val="16"/>
              </w:rPr>
              <w:t xml:space="preserve">. </w:t>
            </w:r>
            <w:r w:rsidR="0009484F" w:rsidRPr="0009484F">
              <w:rPr>
                <w:rFonts w:ascii="Times New Roman" w:hAnsi="Times New Roman"/>
                <w:sz w:val="16"/>
                <w:szCs w:val="16"/>
              </w:rPr>
              <w:t>Has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A40EF">
              <w:rPr>
                <w:rFonts w:ascii="Times New Roman" w:hAnsi="Times New Roman"/>
                <w:i/>
                <w:sz w:val="16"/>
                <w:szCs w:val="16"/>
              </w:rPr>
              <w:t xml:space="preserve">opt-3 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>tail</w:t>
            </w:r>
          </w:p>
          <w:p w:rsidR="00537966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See Above</w:t>
            </w:r>
          </w:p>
          <w:p w:rsidR="00537966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See Above</w:t>
            </w:r>
          </w:p>
        </w:tc>
        <w:tc>
          <w:tcPr>
            <w:tcW w:w="7917" w:type="dxa"/>
            <w:tcBorders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7966" w:rsidRPr="004A40EF" w:rsidRDefault="00537966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GTAATTCAAATCCTGAAAATTCAAG</w:t>
            </w:r>
          </w:p>
          <w:p w:rsidR="00007FE4" w:rsidRPr="004A40EF" w:rsidRDefault="00537966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GAAAATTCAAGAACTATCCTACAGC</w:t>
            </w:r>
          </w:p>
          <w:p w:rsidR="00537966" w:rsidRPr="004A40EF" w:rsidRDefault="00537966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TGTGAAAGTCCATCGAATCCATGGTTAATTGAGATTCCTTTTGCTCC</w:t>
            </w:r>
          </w:p>
          <w:p w:rsidR="00537966" w:rsidRPr="004A40EF" w:rsidRDefault="00537966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GCTTTTTTGTACAAACTTGTCATGGTTAATTGAGATTCCTTTTGCTCC</w:t>
            </w:r>
          </w:p>
          <w:p w:rsidR="00537966" w:rsidRPr="004A40EF" w:rsidRDefault="00537966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  <w:p w:rsidR="00537966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7FE4" w:rsidRPr="004A40EF" w:rsidTr="00D9375B">
        <w:trPr>
          <w:jc w:val="center"/>
        </w:trPr>
        <w:tc>
          <w:tcPr>
            <w:tcW w:w="13135" w:type="dxa"/>
            <w:gridSpan w:val="3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7FE4" w:rsidRPr="004A40EF" w:rsidRDefault="00007FE4" w:rsidP="004A40E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4A40EF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4A40EF">
              <w:rPr>
                <w:rFonts w:ascii="Times New Roman" w:hAnsi="Times New Roman"/>
                <w:b/>
                <w:i/>
                <w:sz w:val="16"/>
                <w:szCs w:val="16"/>
              </w:rPr>
              <w:t>glr-3</w:t>
            </w:r>
            <w:r w:rsidRPr="004A40EF">
              <w:rPr>
                <w:rFonts w:ascii="Times New Roman" w:hAnsi="Times New Roman"/>
                <w:b/>
                <w:sz w:val="16"/>
                <w:szCs w:val="16"/>
              </w:rPr>
              <w:t>:</w:t>
            </w:r>
            <w:r w:rsidRPr="004A40EF">
              <w:rPr>
                <w:rFonts w:ascii="Times New Roman" w:hAnsi="Times New Roman"/>
                <w:b/>
                <w:i/>
                <w:sz w:val="16"/>
                <w:szCs w:val="16"/>
              </w:rPr>
              <w:t>mCherry</w:t>
            </w:r>
          </w:p>
        </w:tc>
      </w:tr>
      <w:tr w:rsidR="00007FE4" w:rsidRPr="004A40EF" w:rsidTr="0009484F">
        <w:trPr>
          <w:jc w:val="center"/>
        </w:trPr>
        <w:tc>
          <w:tcPr>
            <w:tcW w:w="1168" w:type="dxa"/>
            <w:tcBorders>
              <w:lef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7966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615</w:t>
            </w:r>
          </w:p>
          <w:p w:rsidR="00537966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616</w:t>
            </w:r>
          </w:p>
          <w:p w:rsidR="00007FE4" w:rsidRPr="004A40EF" w:rsidRDefault="00007FE4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856</w:t>
            </w:r>
          </w:p>
          <w:p w:rsidR="00007FE4" w:rsidRPr="004A40EF" w:rsidRDefault="00007FE4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857</w:t>
            </w:r>
          </w:p>
          <w:p w:rsidR="00537966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472</w:t>
            </w:r>
          </w:p>
          <w:p w:rsidR="00537966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771</w:t>
            </w:r>
          </w:p>
        </w:tc>
        <w:tc>
          <w:tcPr>
            <w:tcW w:w="4050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7966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For</w:t>
            </w:r>
            <w:r w:rsidR="0009484F">
              <w:rPr>
                <w:rFonts w:ascii="Times New Roman" w:hAnsi="Times New Roman"/>
                <w:sz w:val="16"/>
                <w:szCs w:val="16"/>
              </w:rPr>
              <w:t>ward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 - &gt;5kb upstream of </w:t>
            </w:r>
            <w:r w:rsidRPr="004A40EF">
              <w:rPr>
                <w:rFonts w:ascii="Times New Roman" w:hAnsi="Times New Roman"/>
                <w:i/>
                <w:sz w:val="16"/>
                <w:szCs w:val="16"/>
              </w:rPr>
              <w:t>glr-3</w:t>
            </w:r>
          </w:p>
          <w:p w:rsidR="00537966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Nested to oNQ615</w:t>
            </w:r>
          </w:p>
          <w:p w:rsidR="00007FE4" w:rsidRPr="004A40EF" w:rsidRDefault="00007FE4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Rev</w:t>
            </w:r>
            <w:r w:rsidR="0009484F">
              <w:rPr>
                <w:rFonts w:ascii="Times New Roman" w:hAnsi="Times New Roman"/>
                <w:sz w:val="16"/>
                <w:szCs w:val="16"/>
              </w:rPr>
              <w:t>erse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 - </w:t>
            </w:r>
            <w:r w:rsidR="00537966" w:rsidRPr="004A40EF">
              <w:rPr>
                <w:rFonts w:ascii="Times New Roman" w:hAnsi="Times New Roman"/>
                <w:sz w:val="16"/>
                <w:szCs w:val="16"/>
              </w:rPr>
              <w:t xml:space="preserve">Start of </w:t>
            </w:r>
            <w:r w:rsidR="0009484F">
              <w:rPr>
                <w:rFonts w:ascii="Times New Roman" w:hAnsi="Times New Roman"/>
                <w:i/>
                <w:sz w:val="16"/>
                <w:szCs w:val="16"/>
              </w:rPr>
              <w:t>glr-3</w:t>
            </w:r>
            <w:r w:rsidR="0009484F">
              <w:rPr>
                <w:rFonts w:ascii="Times New Roman" w:hAnsi="Times New Roman"/>
                <w:sz w:val="16"/>
                <w:szCs w:val="16"/>
              </w:rPr>
              <w:t xml:space="preserve">. Has </w:t>
            </w:r>
            <w:proofErr w:type="spellStart"/>
            <w:r w:rsidR="00537966" w:rsidRPr="004A40EF">
              <w:rPr>
                <w:rFonts w:ascii="Times New Roman" w:hAnsi="Times New Roman"/>
                <w:sz w:val="16"/>
                <w:szCs w:val="16"/>
              </w:rPr>
              <w:t>mCherry</w:t>
            </w:r>
            <w:proofErr w:type="spellEnd"/>
            <w:r w:rsidR="00537966" w:rsidRPr="004A40EF">
              <w:rPr>
                <w:rFonts w:ascii="Times New Roman" w:hAnsi="Times New Roman"/>
                <w:sz w:val="16"/>
                <w:szCs w:val="16"/>
              </w:rPr>
              <w:t xml:space="preserve"> tail</w:t>
            </w:r>
          </w:p>
          <w:p w:rsidR="00007FE4" w:rsidRPr="004A40EF" w:rsidRDefault="00007FE4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 xml:space="preserve">For - </w:t>
            </w:r>
            <w:r w:rsidR="00537966" w:rsidRPr="004A40EF">
              <w:rPr>
                <w:rFonts w:ascii="Times New Roman" w:hAnsi="Times New Roman"/>
                <w:sz w:val="16"/>
                <w:szCs w:val="16"/>
              </w:rPr>
              <w:t xml:space="preserve">Start of </w:t>
            </w:r>
            <w:proofErr w:type="spellStart"/>
            <w:r w:rsidRPr="004A40EF">
              <w:rPr>
                <w:rFonts w:ascii="Times New Roman" w:hAnsi="Times New Roman"/>
                <w:sz w:val="16"/>
                <w:szCs w:val="16"/>
              </w:rPr>
              <w:t>mCherry</w:t>
            </w:r>
            <w:proofErr w:type="spellEnd"/>
            <w:r w:rsidRPr="004A40EF">
              <w:rPr>
                <w:rFonts w:ascii="Times New Roman" w:hAnsi="Times New Roman"/>
                <w:sz w:val="16"/>
                <w:szCs w:val="16"/>
              </w:rPr>
              <w:t xml:space="preserve"> from pCFJ90</w:t>
            </w:r>
            <w:r w:rsidR="0009484F">
              <w:rPr>
                <w:rFonts w:ascii="Times New Roman" w:hAnsi="Times New Roman"/>
                <w:sz w:val="16"/>
                <w:szCs w:val="16"/>
              </w:rPr>
              <w:t>. Has</w:t>
            </w:r>
            <w:r w:rsidR="00537966" w:rsidRPr="004A40E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37966" w:rsidRPr="004A40EF">
              <w:rPr>
                <w:rFonts w:ascii="Times New Roman" w:hAnsi="Times New Roman"/>
                <w:i/>
                <w:sz w:val="16"/>
                <w:szCs w:val="16"/>
              </w:rPr>
              <w:t xml:space="preserve">glr-3 </w:t>
            </w:r>
            <w:r w:rsidR="00537966" w:rsidRPr="004A40EF">
              <w:rPr>
                <w:rFonts w:ascii="Times New Roman" w:hAnsi="Times New Roman"/>
                <w:sz w:val="16"/>
                <w:szCs w:val="16"/>
              </w:rPr>
              <w:t>tail</w:t>
            </w:r>
          </w:p>
          <w:p w:rsidR="00537966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See Above</w:t>
            </w:r>
          </w:p>
          <w:p w:rsidR="00537966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See Above</w:t>
            </w:r>
          </w:p>
        </w:tc>
        <w:tc>
          <w:tcPr>
            <w:tcW w:w="7917" w:type="dxa"/>
            <w:tcBorders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7966" w:rsidRPr="004A40EF" w:rsidRDefault="00537966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CTTCAATCTTCAAAAAAGGGCATT</w:t>
            </w:r>
          </w:p>
          <w:p w:rsidR="00537966" w:rsidRPr="004A40EF" w:rsidRDefault="00537966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CTTCAAAAAAGGGCATTAAAAACAGT</w:t>
            </w:r>
          </w:p>
          <w:p w:rsidR="000B105A" w:rsidRPr="004A40EF" w:rsidRDefault="000B105A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GAAAAGTTCTTCTCCTTTACTCATAATCGCAATCGACTTTTTCATGAT</w:t>
            </w:r>
          </w:p>
          <w:p w:rsidR="00007FE4" w:rsidRPr="004A40EF" w:rsidRDefault="000B105A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CTTTTTTGTACAAACTTGTCATGAACATATGTTAATAGCAAATATT</w:t>
            </w:r>
          </w:p>
          <w:p w:rsidR="00830CCD" w:rsidRPr="004A40EF" w:rsidRDefault="00830CCD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537966" w:rsidRPr="004A40EF" w:rsidRDefault="0053796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7FE4" w:rsidRPr="004A40EF" w:rsidTr="00D9375B">
        <w:trPr>
          <w:jc w:val="center"/>
        </w:trPr>
        <w:tc>
          <w:tcPr>
            <w:tcW w:w="1313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7FE4" w:rsidRPr="004A40EF" w:rsidRDefault="00925B2A" w:rsidP="004A40E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4A40EF">
              <w:rPr>
                <w:rFonts w:ascii="Times New Roman" w:hAnsi="Times New Roman"/>
                <w:b/>
                <w:sz w:val="16"/>
                <w:szCs w:val="16"/>
              </w:rPr>
              <w:t xml:space="preserve">Genomic fragment for OE of </w:t>
            </w:r>
            <w:r w:rsidR="00120D99" w:rsidRPr="004A40EF">
              <w:rPr>
                <w:rFonts w:ascii="Times New Roman" w:hAnsi="Times New Roman"/>
                <w:b/>
                <w:i/>
                <w:sz w:val="16"/>
                <w:szCs w:val="16"/>
              </w:rPr>
              <w:t>frpr-4</w:t>
            </w:r>
          </w:p>
        </w:tc>
      </w:tr>
      <w:tr w:rsidR="00007FE4" w:rsidRPr="004A40EF" w:rsidTr="0009484F">
        <w:trPr>
          <w:jc w:val="center"/>
        </w:trPr>
        <w:tc>
          <w:tcPr>
            <w:tcW w:w="1168" w:type="dxa"/>
            <w:tcBorders>
              <w:lef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7FE4" w:rsidRPr="004A40EF" w:rsidRDefault="00BF4B5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920</w:t>
            </w:r>
          </w:p>
          <w:p w:rsidR="00BF4B50" w:rsidRPr="004A40EF" w:rsidRDefault="00BF4B5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581</w:t>
            </w:r>
          </w:p>
        </w:tc>
        <w:tc>
          <w:tcPr>
            <w:tcW w:w="4050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7FE4" w:rsidRPr="004A40EF" w:rsidRDefault="00BF4B5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See Above</w:t>
            </w:r>
          </w:p>
          <w:p w:rsidR="00BF4B50" w:rsidRPr="004A40EF" w:rsidRDefault="00BF4B50" w:rsidP="004E36AB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Rev</w:t>
            </w:r>
            <w:r w:rsidR="0009484F">
              <w:rPr>
                <w:rFonts w:ascii="Times New Roman" w:hAnsi="Times New Roman"/>
                <w:sz w:val="16"/>
                <w:szCs w:val="16"/>
              </w:rPr>
              <w:t>erse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 - Binds +5605 to </w:t>
            </w:r>
            <w:r w:rsidRPr="004A40EF">
              <w:rPr>
                <w:rFonts w:ascii="Times New Roman" w:hAnsi="Times New Roman"/>
                <w:i/>
                <w:sz w:val="16"/>
                <w:szCs w:val="16"/>
              </w:rPr>
              <w:t>frpr-4</w:t>
            </w:r>
            <w:r w:rsidR="004E36AB">
              <w:rPr>
                <w:rFonts w:ascii="Times New Roman" w:hAnsi="Times New Roman"/>
                <w:sz w:val="16"/>
                <w:szCs w:val="16"/>
              </w:rPr>
              <w:t xml:space="preserve"> start codon</w:t>
            </w:r>
            <w:r w:rsidR="0009484F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7917" w:type="dxa"/>
            <w:tcBorders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B50" w:rsidRPr="004A40EF" w:rsidRDefault="00BF4B50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007FE4" w:rsidRPr="004A40EF" w:rsidRDefault="00BF4B50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TGGTTAAAAGTCAAAACGGTTAAAAAGA</w:t>
            </w:r>
          </w:p>
        </w:tc>
      </w:tr>
      <w:tr w:rsidR="003475C0" w:rsidRPr="004A40EF" w:rsidTr="00D9375B">
        <w:trPr>
          <w:jc w:val="center"/>
        </w:trPr>
        <w:tc>
          <w:tcPr>
            <w:tcW w:w="1313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75C0" w:rsidRPr="004A40EF" w:rsidRDefault="0065749C" w:rsidP="00D9375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A40EF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4A40EF">
              <w:rPr>
                <w:rFonts w:ascii="Times New Roman" w:hAnsi="Times New Roman"/>
                <w:b/>
                <w:i/>
                <w:sz w:val="16"/>
                <w:szCs w:val="16"/>
              </w:rPr>
              <w:t>twk-16</w:t>
            </w:r>
            <w:r w:rsidRPr="004A40EF">
              <w:rPr>
                <w:rFonts w:ascii="Times New Roman" w:hAnsi="Times New Roman"/>
                <w:b/>
                <w:sz w:val="16"/>
                <w:szCs w:val="16"/>
              </w:rPr>
              <w:t>:</w:t>
            </w:r>
            <w:r w:rsidRPr="004A40EF">
              <w:rPr>
                <w:rFonts w:ascii="Times New Roman" w:hAnsi="Times New Roman"/>
                <w:b/>
                <w:i/>
                <w:sz w:val="16"/>
                <w:szCs w:val="16"/>
              </w:rPr>
              <w:t>frpr-4</w:t>
            </w:r>
          </w:p>
        </w:tc>
      </w:tr>
      <w:tr w:rsidR="003475C0" w:rsidRPr="004A40EF" w:rsidTr="0009484F">
        <w:trPr>
          <w:jc w:val="center"/>
        </w:trPr>
        <w:tc>
          <w:tcPr>
            <w:tcW w:w="1168" w:type="dxa"/>
            <w:tcBorders>
              <w:lef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75B" w:rsidRPr="004A40EF" w:rsidRDefault="00D9375B" w:rsidP="00D9375B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1377</w:t>
            </w:r>
          </w:p>
          <w:p w:rsidR="00D9375B" w:rsidRDefault="00D9375B" w:rsidP="00D9375B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1378</w:t>
            </w:r>
          </w:p>
          <w:p w:rsidR="00D9375B" w:rsidRDefault="00D9375B" w:rsidP="00D9375B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NQ1379</w:t>
            </w:r>
          </w:p>
          <w:p w:rsidR="00D9375B" w:rsidRDefault="00D9375B" w:rsidP="00D9375B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NQ1380</w:t>
            </w:r>
          </w:p>
          <w:p w:rsidR="00D9375B" w:rsidRDefault="00D9375B" w:rsidP="00D9375B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NQ581</w:t>
            </w:r>
          </w:p>
          <w:p w:rsidR="00BF4B50" w:rsidRPr="004A40EF" w:rsidRDefault="00D9375B" w:rsidP="00D9375B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NQ582</w:t>
            </w:r>
          </w:p>
        </w:tc>
        <w:tc>
          <w:tcPr>
            <w:tcW w:w="4050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75B" w:rsidRPr="00D9375B" w:rsidRDefault="00D9375B" w:rsidP="00D9375B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or</w:t>
            </w:r>
            <w:r w:rsidR="0009484F">
              <w:rPr>
                <w:rFonts w:ascii="Times New Roman" w:hAnsi="Times New Roman"/>
                <w:sz w:val="16"/>
                <w:szCs w:val="16"/>
              </w:rPr>
              <w:t>war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- &gt;</w:t>
            </w:r>
            <w:r w:rsidRPr="00D9375B">
              <w:rPr>
                <w:rFonts w:ascii="Times New Roman" w:hAnsi="Times New Roman"/>
                <w:sz w:val="16"/>
                <w:szCs w:val="16"/>
              </w:rPr>
              <w:t>3kb upstream of twk-16</w:t>
            </w:r>
          </w:p>
          <w:p w:rsidR="00D9375B" w:rsidRPr="00D9375B" w:rsidRDefault="00D9375B" w:rsidP="00D9375B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9375B">
              <w:rPr>
                <w:rFonts w:ascii="Times New Roman" w:hAnsi="Times New Roman"/>
                <w:sz w:val="16"/>
                <w:szCs w:val="16"/>
              </w:rPr>
              <w:t>Nested to oNQ1377</w:t>
            </w:r>
          </w:p>
          <w:p w:rsidR="00D9375B" w:rsidRPr="00D9375B" w:rsidRDefault="00D9375B" w:rsidP="00D9375B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9375B">
              <w:rPr>
                <w:rFonts w:ascii="Times New Roman" w:hAnsi="Times New Roman"/>
                <w:sz w:val="16"/>
                <w:szCs w:val="16"/>
              </w:rPr>
              <w:t>Rev</w:t>
            </w:r>
            <w:r w:rsidR="0009484F">
              <w:rPr>
                <w:rFonts w:ascii="Times New Roman" w:hAnsi="Times New Roman"/>
                <w:sz w:val="16"/>
                <w:szCs w:val="16"/>
              </w:rPr>
              <w:t>erse – Binds in 2nd exon of twk-16. Has</w:t>
            </w:r>
            <w:r w:rsidRPr="00D9375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9484F">
              <w:rPr>
                <w:rFonts w:ascii="Times New Roman" w:hAnsi="Times New Roman"/>
                <w:i/>
                <w:sz w:val="16"/>
                <w:szCs w:val="16"/>
              </w:rPr>
              <w:t>frpr-4</w:t>
            </w:r>
            <w:r w:rsidRPr="00D9375B">
              <w:rPr>
                <w:rFonts w:ascii="Times New Roman" w:hAnsi="Times New Roman"/>
                <w:sz w:val="16"/>
                <w:szCs w:val="16"/>
              </w:rPr>
              <w:t xml:space="preserve"> tail</w:t>
            </w:r>
          </w:p>
          <w:p w:rsidR="00D9375B" w:rsidRPr="00D9375B" w:rsidRDefault="00D9375B" w:rsidP="00D9375B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9375B">
              <w:rPr>
                <w:rFonts w:ascii="Times New Roman" w:hAnsi="Times New Roman"/>
                <w:sz w:val="16"/>
                <w:szCs w:val="16"/>
              </w:rPr>
              <w:t>For</w:t>
            </w:r>
            <w:r w:rsidR="0009484F">
              <w:rPr>
                <w:rFonts w:ascii="Times New Roman" w:hAnsi="Times New Roman"/>
                <w:sz w:val="16"/>
                <w:szCs w:val="16"/>
              </w:rPr>
              <w:t xml:space="preserve">ward – Binds to start of frpr-4. Has </w:t>
            </w:r>
            <w:r w:rsidRPr="0009484F">
              <w:rPr>
                <w:rFonts w:ascii="Times New Roman" w:hAnsi="Times New Roman"/>
                <w:i/>
                <w:sz w:val="16"/>
                <w:szCs w:val="16"/>
              </w:rPr>
              <w:t>twk-16</w:t>
            </w:r>
            <w:r w:rsidRPr="00D9375B">
              <w:rPr>
                <w:rFonts w:ascii="Times New Roman" w:hAnsi="Times New Roman"/>
                <w:sz w:val="16"/>
                <w:szCs w:val="16"/>
              </w:rPr>
              <w:t xml:space="preserve"> tail</w:t>
            </w:r>
          </w:p>
          <w:p w:rsidR="00D9375B" w:rsidRPr="00D9375B" w:rsidRDefault="00D9375B" w:rsidP="00D9375B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9375B">
              <w:rPr>
                <w:rFonts w:ascii="Times New Roman" w:hAnsi="Times New Roman"/>
                <w:sz w:val="16"/>
                <w:szCs w:val="16"/>
              </w:rPr>
              <w:t>See Above</w:t>
            </w:r>
          </w:p>
          <w:p w:rsidR="00BF4B50" w:rsidRPr="004A40EF" w:rsidRDefault="00D9375B" w:rsidP="00D9375B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9375B">
              <w:rPr>
                <w:rFonts w:ascii="Times New Roman" w:hAnsi="Times New Roman"/>
                <w:sz w:val="16"/>
                <w:szCs w:val="16"/>
              </w:rPr>
              <w:t>Nested to oNQ581</w:t>
            </w:r>
          </w:p>
        </w:tc>
        <w:tc>
          <w:tcPr>
            <w:tcW w:w="7917" w:type="dxa"/>
            <w:tcBorders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75B" w:rsidRPr="00D9375B" w:rsidRDefault="00D9375B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D9375B">
              <w:rPr>
                <w:rFonts w:ascii="Times New Roman" w:hAnsi="Times New Roman"/>
                <w:sz w:val="16"/>
                <w:szCs w:val="16"/>
              </w:rPr>
              <w:t>CTTTGTAAGCTATGACGTCACTTC</w:t>
            </w:r>
          </w:p>
          <w:p w:rsidR="00D9375B" w:rsidRPr="00D9375B" w:rsidRDefault="00D9375B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D9375B">
              <w:rPr>
                <w:rFonts w:ascii="Times New Roman" w:hAnsi="Times New Roman"/>
                <w:sz w:val="16"/>
                <w:szCs w:val="16"/>
              </w:rPr>
              <w:t>GACGTCACTTCTTAACAAACGG</w:t>
            </w:r>
          </w:p>
          <w:p w:rsidR="00D9375B" w:rsidRPr="00D9375B" w:rsidRDefault="00D9375B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D9375B">
              <w:rPr>
                <w:rFonts w:ascii="Times New Roman" w:hAnsi="Times New Roman"/>
                <w:sz w:val="16"/>
                <w:szCs w:val="16"/>
              </w:rPr>
              <w:t>GAAAGTCCATCGAATCCATCATTTTTGCATGCTGAAATTTGAAG</w:t>
            </w:r>
            <w:r w:rsidRPr="00D9375B">
              <w:rPr>
                <w:rFonts w:ascii="Times New Roman" w:hAnsi="Times New Roman"/>
                <w:sz w:val="16"/>
                <w:szCs w:val="16"/>
              </w:rPr>
              <w:tab/>
            </w:r>
          </w:p>
          <w:p w:rsidR="00D9375B" w:rsidRPr="00D9375B" w:rsidRDefault="00D9375B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D9375B">
              <w:rPr>
                <w:rFonts w:ascii="Times New Roman" w:hAnsi="Times New Roman"/>
                <w:sz w:val="16"/>
                <w:szCs w:val="16"/>
              </w:rPr>
              <w:t>GAGTAATACTTCAAATTTCAGCATGCAAAAATGATGGATTCGATGGACTTTC</w:t>
            </w:r>
          </w:p>
          <w:p w:rsidR="00D9375B" w:rsidRPr="00D9375B" w:rsidRDefault="00D9375B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  <w:p w:rsidR="00BF4B50" w:rsidRPr="004A40EF" w:rsidRDefault="00D9375B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D9375B">
              <w:rPr>
                <w:rFonts w:ascii="Times New Roman" w:hAnsi="Times New Roman"/>
                <w:sz w:val="16"/>
                <w:szCs w:val="16"/>
              </w:rPr>
              <w:t>GAGGTGATGAGGTAGGATGCAAGT</w:t>
            </w:r>
          </w:p>
        </w:tc>
      </w:tr>
      <w:tr w:rsidR="00925B2A" w:rsidRPr="004A40EF" w:rsidTr="00D9375B">
        <w:trPr>
          <w:jc w:val="center"/>
        </w:trPr>
        <w:tc>
          <w:tcPr>
            <w:tcW w:w="1313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5B2A" w:rsidRPr="004A40EF" w:rsidRDefault="00925B2A" w:rsidP="004A40E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4A40EF">
              <w:rPr>
                <w:rFonts w:ascii="Times New Roman" w:hAnsi="Times New Roman"/>
                <w:b/>
                <w:sz w:val="16"/>
                <w:szCs w:val="16"/>
              </w:rPr>
              <w:t xml:space="preserve">For 3’ RACE of </w:t>
            </w:r>
            <w:r w:rsidRPr="004A40EF">
              <w:rPr>
                <w:rFonts w:ascii="Times New Roman" w:hAnsi="Times New Roman"/>
                <w:b/>
                <w:i/>
                <w:sz w:val="16"/>
                <w:szCs w:val="16"/>
              </w:rPr>
              <w:t>frpr-4</w:t>
            </w:r>
          </w:p>
        </w:tc>
      </w:tr>
      <w:tr w:rsidR="00925B2A" w:rsidRPr="004A40EF" w:rsidTr="0009484F">
        <w:trPr>
          <w:jc w:val="center"/>
        </w:trPr>
        <w:tc>
          <w:tcPr>
            <w:tcW w:w="1168" w:type="dxa"/>
            <w:tcBorders>
              <w:lef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5B2A" w:rsidRPr="004A40EF" w:rsidRDefault="004607A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549</w:t>
            </w:r>
          </w:p>
          <w:p w:rsidR="004607A6" w:rsidRPr="004A40EF" w:rsidRDefault="004607A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550</w:t>
            </w:r>
          </w:p>
          <w:p w:rsidR="004607A6" w:rsidRPr="004A40EF" w:rsidRDefault="004607A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551</w:t>
            </w:r>
          </w:p>
          <w:p w:rsidR="004607A6" w:rsidRPr="004A40EF" w:rsidRDefault="004607A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578</w:t>
            </w:r>
          </w:p>
          <w:p w:rsidR="004607A6" w:rsidRPr="004A40EF" w:rsidRDefault="004607A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579</w:t>
            </w:r>
          </w:p>
        </w:tc>
        <w:tc>
          <w:tcPr>
            <w:tcW w:w="4050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5B2A" w:rsidRPr="004A40EF" w:rsidRDefault="004607A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Q</w:t>
            </w:r>
            <w:r w:rsidRPr="004A40EF">
              <w:rPr>
                <w:rFonts w:ascii="Times New Roman" w:hAnsi="Times New Roman"/>
                <w:sz w:val="16"/>
                <w:szCs w:val="16"/>
                <w:vertAlign w:val="subscript"/>
              </w:rPr>
              <w:t>T</w:t>
            </w:r>
          </w:p>
          <w:p w:rsidR="004607A6" w:rsidRPr="004A40EF" w:rsidRDefault="004607A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proofErr w:type="spellStart"/>
            <w:r w:rsidRPr="004A40EF">
              <w:rPr>
                <w:rFonts w:ascii="Times New Roman" w:hAnsi="Times New Roman"/>
                <w:sz w:val="16"/>
                <w:szCs w:val="16"/>
              </w:rPr>
              <w:t>Q</w:t>
            </w:r>
            <w:r w:rsidRPr="004A40EF">
              <w:rPr>
                <w:rFonts w:ascii="Times New Roman" w:hAnsi="Times New Roman"/>
                <w:sz w:val="16"/>
                <w:szCs w:val="16"/>
                <w:vertAlign w:val="subscript"/>
              </w:rPr>
              <w:t>o</w:t>
            </w:r>
            <w:proofErr w:type="spellEnd"/>
          </w:p>
          <w:p w:rsidR="004607A6" w:rsidRPr="004A40EF" w:rsidRDefault="004607A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Q</w:t>
            </w:r>
            <w:r w:rsidRPr="004A40EF">
              <w:rPr>
                <w:rFonts w:ascii="Times New Roman" w:hAnsi="Times New Roman"/>
                <w:sz w:val="16"/>
                <w:szCs w:val="16"/>
                <w:vertAlign w:val="subscript"/>
              </w:rPr>
              <w:t>i</w:t>
            </w:r>
          </w:p>
          <w:p w:rsidR="004607A6" w:rsidRPr="004A40EF" w:rsidRDefault="004607A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i/>
                <w:sz w:val="16"/>
                <w:szCs w:val="16"/>
              </w:rPr>
              <w:t xml:space="preserve">frpr-4 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>gene-specific primer 1</w:t>
            </w:r>
          </w:p>
          <w:p w:rsidR="004607A6" w:rsidRPr="004A40EF" w:rsidRDefault="004607A6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Nested to oNQ578</w:t>
            </w:r>
          </w:p>
        </w:tc>
        <w:tc>
          <w:tcPr>
            <w:tcW w:w="7917" w:type="dxa"/>
            <w:tcBorders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607A6" w:rsidRPr="004A40EF" w:rsidRDefault="004607A6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CCAGTGAGCAGAGTGACGAGGACTCGAGCTCAAGCTTTTTTTTTTTTTTTTTGA</w:t>
            </w:r>
          </w:p>
          <w:p w:rsidR="004607A6" w:rsidRPr="004A40EF" w:rsidRDefault="004607A6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CCAGTGAGCAGAGTGACG</w:t>
            </w:r>
          </w:p>
          <w:p w:rsidR="00925B2A" w:rsidRPr="004A40EF" w:rsidRDefault="004607A6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GAGGACTCGAGCTCAAGC</w:t>
            </w:r>
          </w:p>
          <w:p w:rsidR="004607A6" w:rsidRPr="004A40EF" w:rsidRDefault="004607A6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ATGTATATCCGTTGTGTATGATGGCAA</w:t>
            </w:r>
          </w:p>
          <w:p w:rsidR="004607A6" w:rsidRPr="004A40EF" w:rsidRDefault="004607A6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GGTATTGATTACTATTGAGCGATGGATTG</w:t>
            </w:r>
          </w:p>
        </w:tc>
      </w:tr>
      <w:tr w:rsidR="00925B2A" w:rsidRPr="004A40EF" w:rsidTr="00D9375B">
        <w:trPr>
          <w:jc w:val="center"/>
        </w:trPr>
        <w:tc>
          <w:tcPr>
            <w:tcW w:w="1313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5B2A" w:rsidRPr="004A40EF" w:rsidRDefault="00120D99" w:rsidP="004A40E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b/>
                <w:sz w:val="20"/>
                <w:szCs w:val="20"/>
              </w:rPr>
              <w:t>£</w:t>
            </w:r>
            <w:r w:rsidR="00925B2A" w:rsidRPr="004A40EF">
              <w:rPr>
                <w:rFonts w:ascii="Times New Roman" w:hAnsi="Times New Roman"/>
                <w:b/>
                <w:sz w:val="16"/>
                <w:szCs w:val="16"/>
              </w:rPr>
              <w:t xml:space="preserve">For cloning cDNA of </w:t>
            </w:r>
            <w:r w:rsidR="00925B2A" w:rsidRPr="004A40EF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frpr-4 </w:t>
            </w:r>
            <w:r w:rsidR="00925B2A" w:rsidRPr="004A40EF">
              <w:rPr>
                <w:rFonts w:ascii="Times New Roman" w:hAnsi="Times New Roman"/>
                <w:b/>
                <w:sz w:val="16"/>
                <w:szCs w:val="16"/>
              </w:rPr>
              <w:t>into pCDNA3.1©</w:t>
            </w:r>
          </w:p>
        </w:tc>
      </w:tr>
      <w:tr w:rsidR="00925B2A" w:rsidRPr="004A40EF" w:rsidTr="0009484F">
        <w:trPr>
          <w:jc w:val="center"/>
        </w:trPr>
        <w:tc>
          <w:tcPr>
            <w:tcW w:w="1168" w:type="dxa"/>
            <w:tcBorders>
              <w:lef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5B2A" w:rsidRPr="004A40EF" w:rsidRDefault="009E5EEA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793</w:t>
            </w:r>
          </w:p>
          <w:p w:rsidR="009E5EEA" w:rsidRPr="004A40EF" w:rsidRDefault="009E5EEA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761</w:t>
            </w:r>
          </w:p>
        </w:tc>
        <w:tc>
          <w:tcPr>
            <w:tcW w:w="4050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5B2A" w:rsidRPr="004A40EF" w:rsidRDefault="009E5EEA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For</w:t>
            </w:r>
            <w:r w:rsidR="0009484F">
              <w:rPr>
                <w:rFonts w:ascii="Times New Roman" w:hAnsi="Times New Roman"/>
                <w:sz w:val="16"/>
                <w:szCs w:val="16"/>
              </w:rPr>
              <w:t>ward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 - start of </w:t>
            </w:r>
            <w:r w:rsidRPr="004A40EF">
              <w:rPr>
                <w:rFonts w:ascii="Times New Roman" w:hAnsi="Times New Roman"/>
                <w:i/>
                <w:sz w:val="16"/>
                <w:szCs w:val="16"/>
              </w:rPr>
              <w:t>frpr-4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>A</w:t>
            </w:r>
          </w:p>
          <w:p w:rsidR="009E5EEA" w:rsidRPr="004A40EF" w:rsidRDefault="009E5EEA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Rev</w:t>
            </w:r>
            <w:r w:rsidR="0009484F">
              <w:rPr>
                <w:rFonts w:ascii="Times New Roman" w:hAnsi="Times New Roman"/>
                <w:sz w:val="16"/>
                <w:szCs w:val="16"/>
              </w:rPr>
              <w:t>erse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 - stop of </w:t>
            </w:r>
            <w:r w:rsidRPr="004A40EF">
              <w:rPr>
                <w:rFonts w:ascii="Times New Roman" w:hAnsi="Times New Roman"/>
                <w:i/>
                <w:sz w:val="16"/>
                <w:szCs w:val="16"/>
              </w:rPr>
              <w:t>frpr-4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17" w:type="dxa"/>
            <w:tcBorders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5B2A" w:rsidRPr="004A40EF" w:rsidRDefault="009E5EEA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CACCATGATGGATTCGATGGACTTTCA</w:t>
            </w:r>
          </w:p>
          <w:p w:rsidR="009E5EEA" w:rsidRPr="004A40EF" w:rsidRDefault="009E5EEA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TTATTCGGAAGAAATTCTTGA</w:t>
            </w:r>
          </w:p>
        </w:tc>
      </w:tr>
      <w:tr w:rsidR="00120D99" w:rsidRPr="004A40EF" w:rsidTr="00D9375B">
        <w:trPr>
          <w:jc w:val="center"/>
        </w:trPr>
        <w:tc>
          <w:tcPr>
            <w:tcW w:w="1313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D99" w:rsidRPr="004A40EF" w:rsidRDefault="00120D99" w:rsidP="004A40E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A40EF">
              <w:rPr>
                <w:rFonts w:ascii="Times New Roman" w:hAnsi="Times New Roman"/>
                <w:b/>
                <w:sz w:val="16"/>
                <w:szCs w:val="16"/>
              </w:rPr>
              <w:t xml:space="preserve">§PCR product for </w:t>
            </w:r>
            <w:r w:rsidRPr="004A40EF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frpr-4 </w:t>
            </w:r>
            <w:r w:rsidRPr="004A40EF">
              <w:rPr>
                <w:rFonts w:ascii="Times New Roman" w:hAnsi="Times New Roman"/>
                <w:b/>
                <w:sz w:val="16"/>
                <w:szCs w:val="16"/>
              </w:rPr>
              <w:t>RNAi</w:t>
            </w:r>
          </w:p>
        </w:tc>
      </w:tr>
      <w:tr w:rsidR="00120D99" w:rsidRPr="004A40EF" w:rsidTr="0009484F">
        <w:trPr>
          <w:jc w:val="center"/>
        </w:trPr>
        <w:tc>
          <w:tcPr>
            <w:tcW w:w="11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D99" w:rsidRPr="004A40EF" w:rsidRDefault="000B105A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627</w:t>
            </w:r>
          </w:p>
          <w:p w:rsidR="000B105A" w:rsidRPr="004A40EF" w:rsidRDefault="000B105A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oNQ628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D99" w:rsidRPr="004A40EF" w:rsidRDefault="000B105A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For</w:t>
            </w:r>
            <w:r w:rsidR="0009484F">
              <w:rPr>
                <w:rFonts w:ascii="Times New Roman" w:hAnsi="Times New Roman"/>
                <w:sz w:val="16"/>
                <w:szCs w:val="16"/>
              </w:rPr>
              <w:t>ward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 – Adds T7 promoter at 5’ end</w:t>
            </w:r>
          </w:p>
          <w:p w:rsidR="000B105A" w:rsidRPr="004A40EF" w:rsidRDefault="000B105A" w:rsidP="004A40EF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Rev</w:t>
            </w:r>
            <w:r w:rsidR="0009484F">
              <w:rPr>
                <w:rFonts w:ascii="Times New Roman" w:hAnsi="Times New Roman"/>
                <w:sz w:val="16"/>
                <w:szCs w:val="16"/>
              </w:rPr>
              <w:t>erse</w:t>
            </w:r>
            <w:r w:rsidRPr="004A40EF">
              <w:rPr>
                <w:rFonts w:ascii="Times New Roman" w:hAnsi="Times New Roman"/>
                <w:sz w:val="16"/>
                <w:szCs w:val="16"/>
              </w:rPr>
              <w:t xml:space="preserve"> – Adds T7 promoter at 3’ end</w:t>
            </w:r>
          </w:p>
        </w:tc>
        <w:tc>
          <w:tcPr>
            <w:tcW w:w="79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105A" w:rsidRPr="004A40EF" w:rsidRDefault="000B105A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AATACGACTCACTATAGGGGACTGACGAGCAGAGAAGTTTCG</w:t>
            </w:r>
          </w:p>
          <w:p w:rsidR="00120D99" w:rsidRPr="004A40EF" w:rsidRDefault="000B105A" w:rsidP="0009484F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40EF">
              <w:rPr>
                <w:rFonts w:ascii="Times New Roman" w:hAnsi="Times New Roman"/>
                <w:sz w:val="16"/>
                <w:szCs w:val="16"/>
              </w:rPr>
              <w:t>AATACGACTCACTATAGGGACCTACATATATATCCAGAACAACTC</w:t>
            </w:r>
          </w:p>
        </w:tc>
      </w:tr>
    </w:tbl>
    <w:p w:rsidR="001117CA" w:rsidRPr="00D9375B" w:rsidRDefault="00AD28DA" w:rsidP="00AD28DA">
      <w:pPr>
        <w:spacing w:after="0" w:line="240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1117CA" w:rsidRPr="00D9375B" w:rsidSect="00D9375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FE4"/>
    <w:rsid w:val="00007FE4"/>
    <w:rsid w:val="0009484F"/>
    <w:rsid w:val="000B105A"/>
    <w:rsid w:val="000E5D2E"/>
    <w:rsid w:val="00120D99"/>
    <w:rsid w:val="003475C0"/>
    <w:rsid w:val="00350B69"/>
    <w:rsid w:val="00406698"/>
    <w:rsid w:val="00436D98"/>
    <w:rsid w:val="004607A6"/>
    <w:rsid w:val="00465490"/>
    <w:rsid w:val="004A40EF"/>
    <w:rsid w:val="004C29FD"/>
    <w:rsid w:val="004D0AB1"/>
    <w:rsid w:val="004E36AB"/>
    <w:rsid w:val="004E53AA"/>
    <w:rsid w:val="00527C2A"/>
    <w:rsid w:val="00537966"/>
    <w:rsid w:val="00612A3D"/>
    <w:rsid w:val="00623F40"/>
    <w:rsid w:val="0063241F"/>
    <w:rsid w:val="00646DAD"/>
    <w:rsid w:val="0065749C"/>
    <w:rsid w:val="00666FC5"/>
    <w:rsid w:val="00695BDA"/>
    <w:rsid w:val="006D6FA0"/>
    <w:rsid w:val="00793C10"/>
    <w:rsid w:val="008253F5"/>
    <w:rsid w:val="00830CCD"/>
    <w:rsid w:val="008C01C4"/>
    <w:rsid w:val="008E4D40"/>
    <w:rsid w:val="00925B2A"/>
    <w:rsid w:val="009267FA"/>
    <w:rsid w:val="00941E18"/>
    <w:rsid w:val="009576A0"/>
    <w:rsid w:val="0098443C"/>
    <w:rsid w:val="009E5EEA"/>
    <w:rsid w:val="00AD28DA"/>
    <w:rsid w:val="00AE2051"/>
    <w:rsid w:val="00B93F2F"/>
    <w:rsid w:val="00BF4B50"/>
    <w:rsid w:val="00D12586"/>
    <w:rsid w:val="00D9375B"/>
    <w:rsid w:val="00E06D63"/>
    <w:rsid w:val="00E164A9"/>
    <w:rsid w:val="00E213D9"/>
    <w:rsid w:val="00E5160B"/>
    <w:rsid w:val="00E54010"/>
    <w:rsid w:val="00EA235B"/>
    <w:rsid w:val="00F232A5"/>
    <w:rsid w:val="00FF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63BCD9-3FED-41D7-A5C8-8436AA742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FE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6F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FC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5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2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zenlab1</dc:creator>
  <cp:lastModifiedBy>Dr. Nelson</cp:lastModifiedBy>
  <cp:revision>6</cp:revision>
  <dcterms:created xsi:type="dcterms:W3CDTF">2015-07-16T18:20:00Z</dcterms:created>
  <dcterms:modified xsi:type="dcterms:W3CDTF">2015-10-22T08:34:00Z</dcterms:modified>
</cp:coreProperties>
</file>